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B6B60" w14:textId="417AD953" w:rsidR="00F738FA" w:rsidRDefault="007141B8">
      <w:pPr>
        <w:rPr>
          <w:b/>
          <w:bCs/>
        </w:rPr>
      </w:pPr>
      <w:r w:rsidRPr="007141B8">
        <w:rPr>
          <w:b/>
          <w:bCs/>
        </w:rPr>
        <w:t>EFFECTS OF BOXING PROGRAM ON BALANCE, CARDIORESPIRATORY FITNESS, MOTOR FUNCTION AND QUALITY OF LIFE IN OLDER PEOPLE WITH PARKINSON'S DISEASE. A SYSTEMATIC REVIEW WITH META-ANALYSIS</w:t>
      </w:r>
    </w:p>
    <w:p w14:paraId="1F85B263" w14:textId="477BD47C" w:rsidR="007A7ECD" w:rsidRPr="007141B8" w:rsidRDefault="007A7ECD">
      <w:pPr>
        <w:rPr>
          <w:b/>
          <w:bCs/>
        </w:rPr>
      </w:pPr>
      <w:r>
        <w:rPr>
          <w:noProof/>
        </w:rPr>
        <w:drawing>
          <wp:inline distT="0" distB="0" distL="0" distR="0" wp14:anchorId="01039878" wp14:editId="31AE2B6E">
            <wp:extent cx="8968435" cy="2288540"/>
            <wp:effectExtent l="0" t="0" r="4445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23" t="18133" r="9957" b="48478"/>
                    <a:stretch/>
                  </pic:blipFill>
                  <pic:spPr bwMode="auto">
                    <a:xfrm>
                      <a:off x="0" y="0"/>
                      <a:ext cx="8978151" cy="2291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DE064" w14:textId="34F4F6A5" w:rsidR="007141B8" w:rsidRDefault="007141B8" w:rsidP="007141B8">
      <w:r w:rsidRPr="007141B8">
        <w:rPr>
          <w:b/>
          <w:bCs/>
        </w:rPr>
        <w:t>Figure 1.</w:t>
      </w:r>
      <w:r w:rsidRPr="007141B8">
        <w:t xml:space="preserve"> Forest plot of changes in </w:t>
      </w:r>
      <w:r>
        <w:t>ABC-Scale</w:t>
      </w:r>
      <w:r w:rsidRPr="007141B8">
        <w:t xml:space="preserve"> in </w:t>
      </w:r>
      <w:r>
        <w:t xml:space="preserve">older people with PD </w:t>
      </w:r>
      <w:r w:rsidRPr="007141B8">
        <w:t xml:space="preserve">participating in </w:t>
      </w:r>
      <w:r>
        <w:t>boxing</w:t>
      </w:r>
      <w:r w:rsidRPr="007141B8">
        <w:t xml:space="preserve"> compared with </w:t>
      </w:r>
      <w:r>
        <w:t>older people with PD</w:t>
      </w:r>
      <w:r w:rsidRPr="007141B8">
        <w:t xml:space="preserve"> assigned as controls. Values shown are effect sizes (Hedges' g) with 95% confidence intervals (CI). The size of the squares plotted reflects the statistical weight of each study.</w:t>
      </w:r>
    </w:p>
    <w:p w14:paraId="691CE4DE" w14:textId="7EDEC7DA" w:rsidR="007141B8" w:rsidRDefault="007A7ECD" w:rsidP="007141B8">
      <w:r>
        <w:rPr>
          <w:noProof/>
        </w:rPr>
        <w:drawing>
          <wp:inline distT="0" distB="0" distL="0" distR="0" wp14:anchorId="783BF966" wp14:editId="1078E790">
            <wp:extent cx="8909913" cy="2186305"/>
            <wp:effectExtent l="0" t="0" r="5715" b="444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42" t="16747" r="10693" b="51360"/>
                    <a:stretch/>
                  </pic:blipFill>
                  <pic:spPr bwMode="auto">
                    <a:xfrm>
                      <a:off x="0" y="0"/>
                      <a:ext cx="8918335" cy="2188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AE832E" w14:textId="6BFA133A" w:rsidR="007141B8" w:rsidRDefault="007141B8" w:rsidP="007141B8">
      <w:r w:rsidRPr="007141B8">
        <w:rPr>
          <w:b/>
          <w:bCs/>
        </w:rPr>
        <w:t>Figure 2.</w:t>
      </w:r>
      <w:r w:rsidRPr="007141B8">
        <w:t xml:space="preserve"> Forest plot of changes i</w:t>
      </w:r>
      <w:r>
        <w:t>n TUG</w:t>
      </w:r>
      <w:r w:rsidRPr="007141B8">
        <w:t xml:space="preserve"> in older people with PD participating in boxing compared with </w:t>
      </w:r>
      <w:r>
        <w:t>older people with PD</w:t>
      </w:r>
      <w:r w:rsidRPr="007141B8">
        <w:t xml:space="preserve"> assigned as controls. Values shown are effect sizes (Hedges' g) with 95% confidence intervals (CI). The size of the squares plotted reflects the statistical weight of each study.</w:t>
      </w:r>
    </w:p>
    <w:p w14:paraId="0153B10F" w14:textId="58492829" w:rsidR="007141B8" w:rsidRDefault="007141B8" w:rsidP="007141B8"/>
    <w:p w14:paraId="184519B0" w14:textId="77777777" w:rsidR="007A7ECD" w:rsidRDefault="007A7ECD" w:rsidP="007141B8">
      <w:pPr>
        <w:rPr>
          <w:b/>
          <w:bCs/>
        </w:rPr>
      </w:pPr>
    </w:p>
    <w:p w14:paraId="7D0FE51A" w14:textId="4DC9753C" w:rsidR="007A7ECD" w:rsidRDefault="007A7ECD" w:rsidP="007141B8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4B562E98" wp14:editId="42AA4005">
            <wp:extent cx="8902598" cy="2186305"/>
            <wp:effectExtent l="0" t="0" r="0" b="444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22" t="17387" r="9975" b="50720"/>
                    <a:stretch/>
                  </pic:blipFill>
                  <pic:spPr bwMode="auto">
                    <a:xfrm>
                      <a:off x="0" y="0"/>
                      <a:ext cx="8914300" cy="2189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F3873D" w14:textId="2DF7233F" w:rsidR="007141B8" w:rsidRDefault="007141B8" w:rsidP="007141B8">
      <w:r w:rsidRPr="007141B8">
        <w:rPr>
          <w:b/>
          <w:bCs/>
        </w:rPr>
        <w:t>Figure 3.</w:t>
      </w:r>
      <w:r w:rsidRPr="007141B8">
        <w:t xml:space="preserve"> Forest plot of changes in TUG </w:t>
      </w:r>
      <w:r>
        <w:t xml:space="preserve">dual task </w:t>
      </w:r>
      <w:r w:rsidRPr="007141B8">
        <w:t>in older people with PD participating in boxing compared with older people with PD assigned as controls. Values shown are effect sizes (Hedges' g) with 95% confidence intervals (CI). The size of the squares plotted reflects the statistical weight of each study.</w:t>
      </w:r>
    </w:p>
    <w:p w14:paraId="3B2C258D" w14:textId="03AF091B" w:rsidR="007A7ECD" w:rsidRDefault="00B2554D" w:rsidP="007141B8">
      <w:r>
        <w:rPr>
          <w:noProof/>
        </w:rPr>
        <w:drawing>
          <wp:inline distT="0" distB="0" distL="0" distR="0" wp14:anchorId="317F0DE5" wp14:editId="54704F45">
            <wp:extent cx="8880652" cy="2222500"/>
            <wp:effectExtent l="0" t="0" r="0" b="635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23" t="17176" r="9323" b="50400"/>
                    <a:stretch/>
                  </pic:blipFill>
                  <pic:spPr bwMode="auto">
                    <a:xfrm>
                      <a:off x="0" y="0"/>
                      <a:ext cx="8891499" cy="222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BF38F6" w14:textId="29CD2A8A" w:rsidR="007141B8" w:rsidRDefault="007141B8" w:rsidP="007141B8">
      <w:pPr>
        <w:rPr>
          <w:noProof/>
        </w:rPr>
      </w:pPr>
    </w:p>
    <w:p w14:paraId="1AFBCE45" w14:textId="46357090" w:rsidR="007141B8" w:rsidRDefault="007141B8" w:rsidP="007141B8">
      <w:r w:rsidRPr="007141B8">
        <w:rPr>
          <w:b/>
          <w:bCs/>
        </w:rPr>
        <w:t>Figure 4.</w:t>
      </w:r>
      <w:r w:rsidRPr="007141B8">
        <w:t xml:space="preserve"> Forest plot of changes in </w:t>
      </w:r>
      <w:r>
        <w:t>6MWD</w:t>
      </w:r>
      <w:r w:rsidRPr="007141B8">
        <w:t xml:space="preserve"> in older people with PD participating in boxing compared with older people with PD assigned as controls. Values shown are effect sizes (Hedges' g) with 95% confidence intervals (CI). The size of the squares plotted reflects the statistical weight of each study.</w:t>
      </w:r>
    </w:p>
    <w:p w14:paraId="72E05CE1" w14:textId="526C6408" w:rsidR="00193252" w:rsidRDefault="00193252" w:rsidP="007141B8">
      <w:pPr>
        <w:rPr>
          <w:noProof/>
        </w:rPr>
      </w:pPr>
    </w:p>
    <w:p w14:paraId="502755AB" w14:textId="39293F0C" w:rsidR="00B2554D" w:rsidRDefault="00B2554D" w:rsidP="00193252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20DDAE5F" wp14:editId="23F70DC3">
            <wp:extent cx="8851392" cy="2098040"/>
            <wp:effectExtent l="0" t="0" r="6985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26" t="17709" r="13716" b="51680"/>
                    <a:stretch/>
                  </pic:blipFill>
                  <pic:spPr bwMode="auto">
                    <a:xfrm>
                      <a:off x="0" y="0"/>
                      <a:ext cx="8862389" cy="2100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1DC5A8" w14:textId="5418A2B8" w:rsidR="00193252" w:rsidRPr="00193252" w:rsidRDefault="00193252" w:rsidP="00193252">
      <w:r w:rsidRPr="00193252">
        <w:rPr>
          <w:b/>
          <w:bCs/>
        </w:rPr>
        <w:t>Figure 5.</w:t>
      </w:r>
      <w:r w:rsidRPr="00193252">
        <w:t xml:space="preserve"> Forest plot of changes in</w:t>
      </w:r>
      <w:r>
        <w:t xml:space="preserve"> PDQ-39</w:t>
      </w:r>
      <w:r w:rsidRPr="00193252">
        <w:t xml:space="preserve"> in older people with PD participating in boxing compared with older people with PD assigned as controls. Values shown are effect sizes (Hedges' g) with 95% confidence intervals (CI). The size of the squares plotted reflects the statistical weight of each study.</w:t>
      </w:r>
    </w:p>
    <w:sectPr w:rsidR="00193252" w:rsidRPr="00193252" w:rsidSect="007141B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1B8"/>
    <w:rsid w:val="00193252"/>
    <w:rsid w:val="004D6024"/>
    <w:rsid w:val="005D7C05"/>
    <w:rsid w:val="007141B8"/>
    <w:rsid w:val="00770D02"/>
    <w:rsid w:val="007A7ECD"/>
    <w:rsid w:val="00870ECB"/>
    <w:rsid w:val="008E2DA6"/>
    <w:rsid w:val="009561D7"/>
    <w:rsid w:val="00A917CD"/>
    <w:rsid w:val="00B2554D"/>
    <w:rsid w:val="00C53CEE"/>
    <w:rsid w:val="00D319AD"/>
    <w:rsid w:val="00F7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BBF81"/>
  <w15:chartTrackingRefBased/>
  <w15:docId w15:val="{48572552-D8CF-4C93-ABB3-00A6B062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714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14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4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14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14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141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141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141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141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41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141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141B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141B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141B8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141B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141B8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141B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141B8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714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141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7141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141B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714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141B8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7141B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141B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14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141B8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7141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10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ablo A. Valdés Badilla</cp:lastModifiedBy>
  <cp:revision>2</cp:revision>
  <dcterms:created xsi:type="dcterms:W3CDTF">2025-05-26T18:43:00Z</dcterms:created>
  <dcterms:modified xsi:type="dcterms:W3CDTF">2025-05-26T18:43:00Z</dcterms:modified>
</cp:coreProperties>
</file>